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F840E" w14:textId="77777777" w:rsidR="00F5259C" w:rsidRPr="00D91E15" w:rsidRDefault="00F5259C" w:rsidP="00F5259C">
      <w:pPr>
        <w:spacing w:line="480" w:lineRule="auto"/>
        <w:jc w:val="both"/>
        <w:rPr>
          <w:b/>
          <w:bCs/>
          <w:color w:val="000000" w:themeColor="text1"/>
          <w:u w:val="single"/>
        </w:rPr>
      </w:pPr>
      <w:r>
        <w:rPr>
          <w:b/>
          <w:bCs/>
          <w:color w:val="000000" w:themeColor="text1"/>
          <w:u w:val="single"/>
        </w:rPr>
        <w:t>Supplemental Tables</w:t>
      </w:r>
    </w:p>
    <w:p w14:paraId="69D9D610" w14:textId="77777777" w:rsidR="00F5259C" w:rsidRDefault="00F5259C" w:rsidP="00F5259C">
      <w:pPr>
        <w:spacing w:line="480" w:lineRule="auto"/>
        <w:jc w:val="both"/>
        <w:rPr>
          <w:b/>
          <w:bCs/>
        </w:rPr>
      </w:pPr>
      <w:r>
        <w:rPr>
          <w:b/>
          <w:bCs/>
        </w:rPr>
        <w:t>Supplemental Table S1.</w:t>
      </w:r>
      <w:r w:rsidRPr="002B5344">
        <w:t xml:space="preserve"> Whole slide image tissue segmentation statistics by an expert pathologist and probability prediction using a trained convolutional neural network. </w:t>
      </w:r>
    </w:p>
    <w:p w14:paraId="64F620DE" w14:textId="77777777" w:rsidR="00F5259C" w:rsidRDefault="00F5259C" w:rsidP="00F5259C">
      <w:pPr>
        <w:spacing w:line="480" w:lineRule="auto"/>
        <w:jc w:val="both"/>
        <w:rPr>
          <w:b/>
          <w:bCs/>
        </w:rPr>
      </w:pPr>
    </w:p>
    <w:p w14:paraId="5157C48E" w14:textId="77777777" w:rsidR="00F5259C" w:rsidRDefault="00F5259C" w:rsidP="00F5259C">
      <w:pPr>
        <w:spacing w:line="480" w:lineRule="auto"/>
        <w:jc w:val="both"/>
      </w:pPr>
      <w:r>
        <w:rPr>
          <w:b/>
          <w:bCs/>
        </w:rPr>
        <w:t xml:space="preserve">Supplemental Table S2. </w:t>
      </w:r>
      <w:r w:rsidRPr="002B5344">
        <w:t xml:space="preserve">Clinical and molecular characteristics of FN-RMS samples used for training models for mutation prediction. </w:t>
      </w:r>
      <w:r>
        <w:t xml:space="preserve">Yellow boxes indicate genes included in defining the RAS pathway. </w:t>
      </w:r>
    </w:p>
    <w:p w14:paraId="2F1C689C" w14:textId="77777777" w:rsidR="00F5259C" w:rsidRDefault="00F5259C" w:rsidP="00F5259C">
      <w:pPr>
        <w:spacing w:line="480" w:lineRule="auto"/>
        <w:jc w:val="both"/>
      </w:pPr>
    </w:p>
    <w:p w14:paraId="6FE5E729" w14:textId="77777777" w:rsidR="00F5259C" w:rsidRPr="004623DA" w:rsidRDefault="00F5259C" w:rsidP="00F5259C">
      <w:pPr>
        <w:spacing w:line="480" w:lineRule="auto"/>
        <w:jc w:val="both"/>
      </w:pPr>
      <w:r w:rsidRPr="004623DA">
        <w:rPr>
          <w:b/>
          <w:bCs/>
        </w:rPr>
        <w:t xml:space="preserve">Supplemental Table S3. </w:t>
      </w:r>
      <w:r w:rsidRPr="004623DA">
        <w:t>Clinical information with COG risk stratification of FN-RMS samples used for training a prognostication predictive CNN.</w:t>
      </w:r>
    </w:p>
    <w:p w14:paraId="61E1FC77" w14:textId="77777777" w:rsidR="00F5259C" w:rsidRPr="002B5344" w:rsidRDefault="00F5259C" w:rsidP="00F5259C">
      <w:pPr>
        <w:spacing w:line="480" w:lineRule="auto"/>
        <w:jc w:val="both"/>
      </w:pPr>
    </w:p>
    <w:p w14:paraId="359F42B7" w14:textId="77777777" w:rsidR="00F5259C" w:rsidRDefault="00F5259C" w:rsidP="00F5259C">
      <w:pPr>
        <w:spacing w:line="480" w:lineRule="auto"/>
        <w:jc w:val="both"/>
        <w:rPr>
          <w:b/>
          <w:bCs/>
        </w:rPr>
      </w:pPr>
    </w:p>
    <w:p w14:paraId="39CF2605" w14:textId="77777777" w:rsidR="00F5259C" w:rsidRDefault="00F5259C" w:rsidP="00F5259C">
      <w:pPr>
        <w:jc w:val="both"/>
      </w:pPr>
    </w:p>
    <w:p w14:paraId="5AF268DA" w14:textId="77777777" w:rsidR="00F5259C" w:rsidRDefault="00F5259C" w:rsidP="00F5259C">
      <w:pPr>
        <w:jc w:val="both"/>
      </w:pPr>
    </w:p>
    <w:p w14:paraId="7BCFD5B5" w14:textId="77777777" w:rsidR="00D6502A" w:rsidRDefault="00D6502A"/>
    <w:sectPr w:rsidR="00D6502A" w:rsidSect="007A4314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547898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AD67A3" w14:textId="77777777" w:rsidR="00B718D3" w:rsidRDefault="00F5259C" w:rsidP="000B64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6D9608" w14:textId="77777777" w:rsidR="00B718D3" w:rsidRDefault="00F5259C" w:rsidP="0059194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9997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FCFCC2" w14:textId="77777777" w:rsidR="00B718D3" w:rsidRDefault="00F5259C" w:rsidP="000B64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6797A0B" w14:textId="77777777" w:rsidR="00B718D3" w:rsidRDefault="00F5259C" w:rsidP="0059194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59C"/>
    <w:rsid w:val="00D6502A"/>
    <w:rsid w:val="00F52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D8C5E"/>
  <w15:chartTrackingRefBased/>
  <w15:docId w15:val="{51753F3C-A274-4B23-A034-D82EB2B6D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59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25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259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52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mann, Bill</dc:creator>
  <cp:keywords/>
  <dc:description/>
  <cp:lastModifiedBy>Siegmann, Bill</cp:lastModifiedBy>
  <cp:revision>1</cp:revision>
  <dcterms:created xsi:type="dcterms:W3CDTF">2022-11-02T13:54:00Z</dcterms:created>
  <dcterms:modified xsi:type="dcterms:W3CDTF">2022-11-02T13:55:00Z</dcterms:modified>
</cp:coreProperties>
</file>